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3.  Oligonucleotide primer pairs used to delete or mutate bases in the PCE in the At5g17220 and At4g14090 promoters</w:t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9"/>
        <w:gridCol w:w="4393"/>
      </w:tblGrid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nucleotide Primer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17220 deletion 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TACCCAACCCTCACAACAACC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517220 deletion 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GTTCCTCTAACGGTGGATATGTATCA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517220 mutation 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TATTCTACCCAACCCTCACAACAACC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517220 mutation 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GATTGTTCCTCTAACGGTGGAT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4g14090 deletion forward 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TCAGTCTGTTTTTGATCAGTTCTCAA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 14090 deletion reverse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GGTGGTTGGTTGCGGT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 14090 mutation 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AAGATTGAGAACTGATCAAAAACAG</w:t>
            </w:r>
          </w:p>
        </w:tc>
      </w:tr>
      <w:tr>
        <w:trPr/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 14090 mutation forward</w:t>
            </w:r>
          </w:p>
        </w:tc>
        <w:tc>
          <w:tcPr>
            <w:tcW w:w="4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TACCGCAACCAACCACCATG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0T00:40:00Z</dcterms:created>
  <dc:creator>hraapd</dc:creator>
  <dc:description/>
  <cp:keywords/>
  <dc:language>en-US</dc:language>
  <cp:lastModifiedBy>hraapd</cp:lastModifiedBy>
  <dcterms:modified xsi:type="dcterms:W3CDTF">2008-05-10T00:40:00Z</dcterms:modified>
  <cp:revision>2</cp:revision>
  <dc:subject/>
  <dc:title>Oligonucleotide Primer</dc:title>
</cp:coreProperties>
</file>